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AA626" w14:textId="08BEBACE" w:rsidR="00A33DB8" w:rsidRPr="00786E0E" w:rsidRDefault="00A33DB8" w:rsidP="00786E0E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9024E6">
        <w:rPr>
          <w:rFonts w:ascii="Arial" w:hAnsi="Arial" w:cs="Arial"/>
          <w:b/>
          <w:bCs/>
          <w:sz w:val="28"/>
          <w:szCs w:val="28"/>
        </w:rPr>
        <w:t>Literature search strategy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9024E6" w:rsidRPr="0087298F" w14:paraId="6E450000" w14:textId="77777777" w:rsidTr="00902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230ACA3" w14:textId="73E0DB53" w:rsidR="009024E6" w:rsidRPr="0087298F" w:rsidRDefault="009024E6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87298F">
              <w:rPr>
                <w:rFonts w:ascii="Arial" w:hAnsi="Arial" w:cs="Arial"/>
                <w:sz w:val="24"/>
                <w:szCs w:val="24"/>
              </w:rPr>
              <w:t>ote</w:t>
            </w:r>
          </w:p>
        </w:tc>
        <w:tc>
          <w:tcPr>
            <w:tcW w:w="7308" w:type="dxa"/>
          </w:tcPr>
          <w:p w14:paraId="505BD69C" w14:textId="3280E81D" w:rsidR="009024E6" w:rsidRPr="0087298F" w:rsidRDefault="009024E6" w:rsidP="008729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87298F">
              <w:rPr>
                <w:rFonts w:ascii="Arial" w:hAnsi="Arial" w:cs="Arial"/>
                <w:sz w:val="24"/>
                <w:szCs w:val="24"/>
              </w:rPr>
              <w:t>Contents</w:t>
            </w:r>
          </w:p>
        </w:tc>
      </w:tr>
      <w:tr w:rsidR="00A33DB8" w:rsidRPr="0087298F" w14:paraId="4DDBE59F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0763C93" w14:textId="0A482B52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308" w:type="dxa"/>
          </w:tcPr>
          <w:p w14:paraId="12FEA3BB" w14:textId="413F43C2" w:rsidR="00A33DB8" w:rsidRPr="0087298F" w:rsidRDefault="00A33DB8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MIRN221 microRNA” [Mesh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terms</w:t>
            </w:r>
            <w:r w:rsidRPr="0087298F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A33DB8" w:rsidRPr="0087298F" w14:paraId="66E8D873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804D071" w14:textId="5FE957BE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308" w:type="dxa"/>
          </w:tcPr>
          <w:p w14:paraId="3BBD440F" w14:textId="19B727C4" w:rsidR="00A33DB8" w:rsidRPr="0087298F" w:rsidRDefault="00A33DB8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</w:t>
            </w:r>
            <w:r w:rsidRPr="0087298F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87298F">
              <w:rPr>
                <w:rFonts w:ascii="Arial" w:hAnsi="Arial" w:cs="Arial"/>
                <w:sz w:val="24"/>
                <w:szCs w:val="24"/>
              </w:rPr>
              <w:t>icroRNA 221” OR “MicroRNA-221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5083BC42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DC4AE4A" w14:textId="1834844E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308" w:type="dxa"/>
          </w:tcPr>
          <w:p w14:paraId="4D5EFFAF" w14:textId="489F6FD2" w:rsidR="00A33DB8" w:rsidRPr="0087298F" w:rsidRDefault="00A33DB8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</w:t>
            </w:r>
            <w:proofErr w:type="spellStart"/>
            <w:r w:rsidRPr="0087298F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87298F">
              <w:rPr>
                <w:rFonts w:ascii="Arial" w:hAnsi="Arial" w:cs="Arial"/>
                <w:sz w:val="24"/>
                <w:szCs w:val="24"/>
              </w:rPr>
              <w:t>iR</w:t>
            </w:r>
            <w:proofErr w:type="spellEnd"/>
            <w:r w:rsidRPr="0087298F">
              <w:rPr>
                <w:rFonts w:ascii="Arial" w:hAnsi="Arial" w:cs="Arial"/>
                <w:sz w:val="24"/>
                <w:szCs w:val="24"/>
              </w:rPr>
              <w:t xml:space="preserve"> 221” OR “MiR-221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21E10B7D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8DA0817" w14:textId="1FE88772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308" w:type="dxa"/>
          </w:tcPr>
          <w:p w14:paraId="0F754B93" w14:textId="7C2854B5" w:rsidR="00A33DB8" w:rsidRPr="0087298F" w:rsidRDefault="00A33DB8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Mi</w:t>
            </w:r>
            <w:r w:rsidRPr="0087298F">
              <w:rPr>
                <w:rFonts w:ascii="Arial" w:hAnsi="Arial" w:cs="Arial" w:hint="eastAsia"/>
                <w:sz w:val="24"/>
                <w:szCs w:val="24"/>
              </w:rPr>
              <w:t>cro</w:t>
            </w:r>
            <w:r w:rsidRPr="0087298F">
              <w:rPr>
                <w:rFonts w:ascii="Arial" w:hAnsi="Arial" w:cs="Arial"/>
                <w:sz w:val="24"/>
                <w:szCs w:val="24"/>
              </w:rPr>
              <w:t xml:space="preserve"> RNA 221” OR “Micro RNA-221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4A4A84A5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1828005" w14:textId="4D3FA4E5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308" w:type="dxa"/>
          </w:tcPr>
          <w:p w14:paraId="16760FD8" w14:textId="181CE450" w:rsidR="00A33DB8" w:rsidRPr="0087298F" w:rsidRDefault="00A33DB8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</w:t>
            </w:r>
            <w:r w:rsidRPr="0087298F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87298F">
              <w:rPr>
                <w:rFonts w:ascii="Arial" w:hAnsi="Arial" w:cs="Arial"/>
                <w:sz w:val="24"/>
                <w:szCs w:val="24"/>
              </w:rPr>
              <w:t>iRNA 221” OR “MiRNA-221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5FC3A384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7CF8A1B" w14:textId="21DAAAD0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#6</w:t>
            </w:r>
          </w:p>
        </w:tc>
        <w:tc>
          <w:tcPr>
            <w:tcW w:w="7308" w:type="dxa"/>
          </w:tcPr>
          <w:p w14:paraId="5FF1F151" w14:textId="598E7106" w:rsidR="00A33DB8" w:rsidRPr="0087298F" w:rsidRDefault="00A33DB8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</w:t>
            </w:r>
            <w:r w:rsidRPr="0087298F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87298F">
              <w:rPr>
                <w:rFonts w:ascii="Arial" w:hAnsi="Arial" w:cs="Arial"/>
                <w:sz w:val="24"/>
                <w:szCs w:val="24"/>
              </w:rPr>
              <w:t>icroRNAs</w:t>
            </w:r>
            <w:r w:rsidR="0027150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71502">
              <w:rPr>
                <w:rFonts w:ascii="Arial" w:hAnsi="Arial" w:cs="Arial" w:hint="eastAsia"/>
                <w:sz w:val="24"/>
                <w:szCs w:val="24"/>
              </w:rPr>
              <w:t>221</w:t>
            </w:r>
            <w:r w:rsidRPr="0087298F">
              <w:rPr>
                <w:rFonts w:ascii="Arial" w:hAnsi="Arial" w:cs="Arial"/>
                <w:sz w:val="24"/>
                <w:szCs w:val="24"/>
              </w:rPr>
              <w:t>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7685A368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F64D8CA" w14:textId="760DB9BF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308" w:type="dxa"/>
          </w:tcPr>
          <w:p w14:paraId="0ADDB56C" w14:textId="467C0033" w:rsidR="00A33DB8" w:rsidRPr="0087298F" w:rsidRDefault="00A33DB8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MiRNAs</w:t>
            </w:r>
            <w:r w:rsidR="0027150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71502">
              <w:rPr>
                <w:rFonts w:ascii="Arial" w:hAnsi="Arial" w:cs="Arial" w:hint="eastAsia"/>
                <w:sz w:val="24"/>
                <w:szCs w:val="24"/>
              </w:rPr>
              <w:t>221</w:t>
            </w:r>
            <w:r w:rsidRPr="0087298F">
              <w:rPr>
                <w:rFonts w:ascii="Arial" w:hAnsi="Arial" w:cs="Arial"/>
                <w:sz w:val="24"/>
                <w:szCs w:val="24"/>
              </w:rPr>
              <w:t>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78861D28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FDACF4E" w14:textId="5910154E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7308" w:type="dxa"/>
          </w:tcPr>
          <w:p w14:paraId="084FCD5D" w14:textId="5ED09700" w:rsidR="00A33DB8" w:rsidRPr="0087298F" w:rsidRDefault="00A33DB8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Micro RNAs</w:t>
            </w:r>
            <w:r w:rsidR="0027150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71502">
              <w:rPr>
                <w:rFonts w:ascii="Arial" w:hAnsi="Arial" w:cs="Arial" w:hint="eastAsia"/>
                <w:sz w:val="24"/>
                <w:szCs w:val="24"/>
              </w:rPr>
              <w:t>221</w:t>
            </w:r>
            <w:r w:rsidRPr="0087298F">
              <w:rPr>
                <w:rFonts w:ascii="Arial" w:hAnsi="Arial" w:cs="Arial"/>
                <w:sz w:val="24"/>
                <w:szCs w:val="24"/>
              </w:rPr>
              <w:t>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65728142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F0FBF0C" w14:textId="23F37AEF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308" w:type="dxa"/>
          </w:tcPr>
          <w:p w14:paraId="7A212AC3" w14:textId="76DF6603" w:rsidR="00A33DB8" w:rsidRPr="0087298F" w:rsidRDefault="00A33DB8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1 OR #2 OR #3 OR #4 OR #5 OR #6</w:t>
            </w:r>
            <w:r w:rsidR="009024E6" w:rsidRPr="0087298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7298F">
              <w:rPr>
                <w:rFonts w:ascii="Arial" w:hAnsi="Arial" w:cs="Arial"/>
                <w:sz w:val="24"/>
                <w:szCs w:val="24"/>
              </w:rPr>
              <w:t>OR #7 OR #8</w:t>
            </w:r>
          </w:p>
        </w:tc>
      </w:tr>
      <w:tr w:rsidR="00A33DB8" w:rsidRPr="0087298F" w14:paraId="2A2425F2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DE60F94" w14:textId="0373D5AF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7308" w:type="dxa"/>
          </w:tcPr>
          <w:p w14:paraId="1DF06374" w14:textId="331744E4" w:rsidR="00A33DB8" w:rsidRPr="0087298F" w:rsidRDefault="00A33DB8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Neoplasms” [Mesh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B6B3C">
              <w:rPr>
                <w:rFonts w:ascii="Arial" w:hAnsi="Arial" w:cs="Arial" w:hint="eastAsia"/>
                <w:sz w:val="24"/>
                <w:szCs w:val="24"/>
              </w:rPr>
              <w:t>term</w:t>
            </w:r>
            <w:r w:rsidR="006B6B3C">
              <w:rPr>
                <w:rFonts w:ascii="Arial" w:hAnsi="Arial" w:cs="Arial"/>
                <w:sz w:val="24"/>
                <w:szCs w:val="24"/>
              </w:rPr>
              <w:t>s</w:t>
            </w:r>
            <w:r w:rsidRPr="0087298F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6B6B3C" w:rsidRPr="0087298F" w14:paraId="0349BCFD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078B40D" w14:textId="608CE2E4" w:rsidR="006B6B3C" w:rsidRPr="0087298F" w:rsidRDefault="006B6B3C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#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308" w:type="dxa"/>
          </w:tcPr>
          <w:p w14:paraId="51A0076D" w14:textId="6E6C2BD6" w:rsidR="006B6B3C" w:rsidRPr="0087298F" w:rsidRDefault="006B6B3C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“</w:t>
            </w:r>
            <w:r w:rsidRPr="0087298F">
              <w:rPr>
                <w:rFonts w:ascii="Arial" w:hAnsi="Arial" w:cs="Arial"/>
                <w:sz w:val="24"/>
                <w:szCs w:val="24"/>
              </w:rPr>
              <w:t>Lymphoma</w:t>
            </w:r>
            <w:r>
              <w:rPr>
                <w:rFonts w:ascii="Arial" w:hAnsi="Arial" w:cs="Arial"/>
                <w:sz w:val="24"/>
                <w:szCs w:val="24"/>
              </w:rPr>
              <w:t>” OR “</w:t>
            </w:r>
            <w:r w:rsidRPr="0087298F">
              <w:rPr>
                <w:rFonts w:ascii="Arial" w:hAnsi="Arial" w:cs="Arial"/>
                <w:sz w:val="24"/>
                <w:szCs w:val="24"/>
              </w:rPr>
              <w:t>Sarcoma</w:t>
            </w:r>
            <w:r>
              <w:rPr>
                <w:rFonts w:ascii="Arial" w:hAnsi="Arial" w:cs="Arial"/>
                <w:sz w:val="24"/>
                <w:szCs w:val="24"/>
              </w:rPr>
              <w:t>” OR “</w:t>
            </w:r>
            <w:r w:rsidRPr="0087298F">
              <w:rPr>
                <w:rFonts w:ascii="Arial" w:hAnsi="Arial" w:cs="Arial"/>
                <w:sz w:val="24"/>
                <w:szCs w:val="24"/>
              </w:rPr>
              <w:t>melanoma</w:t>
            </w:r>
            <w:r>
              <w:rPr>
                <w:rFonts w:ascii="Arial" w:hAnsi="Arial" w:cs="Arial"/>
                <w:sz w:val="24"/>
                <w:szCs w:val="24"/>
              </w:rPr>
              <w:t>”</w:t>
            </w:r>
            <w:r w:rsidRPr="0087298F">
              <w:rPr>
                <w:rFonts w:ascii="Arial" w:hAnsi="Arial" w:cs="Arial"/>
                <w:sz w:val="24"/>
                <w:szCs w:val="24"/>
              </w:rPr>
              <w:t xml:space="preserve"> [Mesh</w:t>
            </w:r>
            <w:r>
              <w:rPr>
                <w:rFonts w:ascii="Arial" w:hAnsi="Arial" w:cs="Arial"/>
                <w:sz w:val="24"/>
                <w:szCs w:val="24"/>
              </w:rPr>
              <w:t xml:space="preserve"> terms</w:t>
            </w:r>
            <w:r w:rsidRPr="0087298F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6B6B3C" w:rsidRPr="0087298F" w14:paraId="51FE2930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8D620B1" w14:textId="36236CD3" w:rsidR="006B6B3C" w:rsidRDefault="006B6B3C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#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7308" w:type="dxa"/>
          </w:tcPr>
          <w:p w14:paraId="39B0E2EB" w14:textId="715344D7" w:rsidR="006B6B3C" w:rsidRDefault="006B6B3C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“</w:t>
            </w:r>
            <w:r w:rsidRPr="0087298F">
              <w:rPr>
                <w:rFonts w:ascii="Arial" w:hAnsi="Arial" w:cs="Arial"/>
                <w:sz w:val="24"/>
                <w:szCs w:val="24"/>
              </w:rPr>
              <w:t>leukemia</w:t>
            </w:r>
            <w:r>
              <w:rPr>
                <w:rFonts w:ascii="Arial" w:hAnsi="Arial" w:cs="Arial"/>
                <w:sz w:val="24"/>
                <w:szCs w:val="24"/>
              </w:rPr>
              <w:t>”</w:t>
            </w:r>
            <w:r w:rsidRPr="0087298F">
              <w:rPr>
                <w:rFonts w:ascii="Arial" w:hAnsi="Arial" w:cs="Arial"/>
                <w:sz w:val="24"/>
                <w:szCs w:val="24"/>
              </w:rPr>
              <w:t xml:space="preserve"> [Mesh</w:t>
            </w:r>
            <w:r>
              <w:rPr>
                <w:rFonts w:ascii="Arial" w:hAnsi="Arial" w:cs="Arial"/>
                <w:sz w:val="24"/>
                <w:szCs w:val="24"/>
              </w:rPr>
              <w:t xml:space="preserve"> terms</w:t>
            </w:r>
            <w:r w:rsidRPr="0087298F"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A33DB8" w:rsidRPr="0087298F" w14:paraId="226801BB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BB8CF38" w14:textId="513890B8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1</w:t>
            </w:r>
            <w:r w:rsidR="006B6B3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308" w:type="dxa"/>
          </w:tcPr>
          <w:p w14:paraId="7BF28868" w14:textId="74D8E509" w:rsidR="00A33DB8" w:rsidRPr="0087298F" w:rsidRDefault="00A33DB8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</w:t>
            </w:r>
            <w:r w:rsidRPr="0087298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87298F">
              <w:rPr>
                <w:rFonts w:ascii="Arial" w:hAnsi="Arial" w:cs="Arial"/>
                <w:sz w:val="24"/>
                <w:szCs w:val="24"/>
              </w:rPr>
              <w:t>umor” OR “Tumors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5E091024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A84258C" w14:textId="72E77C9A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1</w:t>
            </w:r>
            <w:r w:rsidR="006B6B3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308" w:type="dxa"/>
          </w:tcPr>
          <w:p w14:paraId="3AA16E16" w14:textId="4BC582C0" w:rsidR="00A33DB8" w:rsidRPr="0087298F" w:rsidRDefault="00A33DB8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Cancer” OR “Cancers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7DB05FCA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4274F21" w14:textId="73A343CA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1</w:t>
            </w:r>
            <w:r w:rsidR="006B6B3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308" w:type="dxa"/>
          </w:tcPr>
          <w:p w14:paraId="63137D07" w14:textId="71F7FDE6" w:rsidR="00A33DB8" w:rsidRPr="0087298F" w:rsidRDefault="00A33DB8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Carcinoma” OR “Carcinomas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6B8B6155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0B4D4DD" w14:textId="33CBFA2E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1</w:t>
            </w:r>
            <w:r w:rsidR="006B6B3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308" w:type="dxa"/>
          </w:tcPr>
          <w:p w14:paraId="14571348" w14:textId="51D4506C" w:rsidR="00A33DB8" w:rsidRPr="0087298F" w:rsidRDefault="00A33DB8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Neoplasia” OR “</w:t>
            </w:r>
            <w:proofErr w:type="spellStart"/>
            <w:r w:rsidRPr="0087298F">
              <w:rPr>
                <w:rFonts w:ascii="Arial" w:hAnsi="Arial" w:cs="Arial"/>
                <w:sz w:val="24"/>
                <w:szCs w:val="24"/>
              </w:rPr>
              <w:t>Neoplasias</w:t>
            </w:r>
            <w:proofErr w:type="spellEnd"/>
            <w:r w:rsidRPr="0087298F">
              <w:rPr>
                <w:rFonts w:ascii="Arial" w:hAnsi="Arial" w:cs="Arial"/>
                <w:sz w:val="24"/>
                <w:szCs w:val="24"/>
              </w:rPr>
              <w:t xml:space="preserve">” </w:t>
            </w:r>
            <w:r w:rsidR="006B6B3C">
              <w:rPr>
                <w:rFonts w:ascii="Arial" w:hAnsi="Arial" w:cs="Arial"/>
                <w:sz w:val="24"/>
                <w:szCs w:val="24"/>
              </w:rPr>
              <w:t>[Keywords]</w:t>
            </w:r>
          </w:p>
        </w:tc>
      </w:tr>
      <w:tr w:rsidR="00A33DB8" w:rsidRPr="0087298F" w14:paraId="6875F73E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EF2B995" w14:textId="23DD1534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1</w:t>
            </w:r>
            <w:r w:rsidR="006B6B3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308" w:type="dxa"/>
          </w:tcPr>
          <w:p w14:paraId="50C674A6" w14:textId="73CE72E6" w:rsidR="00A33DB8" w:rsidRPr="0087298F" w:rsidRDefault="00385B49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Malignancy” OR “Malignancies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419556EB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B636E41" w14:textId="0CCC577B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1</w:t>
            </w:r>
            <w:r w:rsidR="006B6B3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7308" w:type="dxa"/>
          </w:tcPr>
          <w:p w14:paraId="50896285" w14:textId="693A44EA" w:rsidR="00A33DB8" w:rsidRPr="0087298F" w:rsidRDefault="00385B49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Neoplasm” OR “Neoplasms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3C020012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B0867F8" w14:textId="681388CE" w:rsidR="00A33DB8" w:rsidRPr="0087298F" w:rsidRDefault="00A33DB8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1</w:t>
            </w:r>
            <w:r w:rsidR="006B6B3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308" w:type="dxa"/>
          </w:tcPr>
          <w:p w14:paraId="7C895800" w14:textId="7BF92650" w:rsidR="00A33DB8" w:rsidRPr="0087298F" w:rsidRDefault="00385B49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Lymphoma” OR “Lymphomas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76BE5E52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94899E7" w14:textId="243A3B3D" w:rsidR="00A33DB8" w:rsidRPr="0087298F" w:rsidRDefault="00385B49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#</w:t>
            </w:r>
            <w:r w:rsidR="006B6B3C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7308" w:type="dxa"/>
          </w:tcPr>
          <w:p w14:paraId="214532E6" w14:textId="4A4902BE" w:rsidR="00A33DB8" w:rsidRPr="0087298F" w:rsidRDefault="00385B49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Sarcoma” OR “Sarcomas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7FBAC56F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8E7BDA4" w14:textId="3A778D1E" w:rsidR="00A33DB8" w:rsidRPr="0087298F" w:rsidRDefault="00385B49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="006B6B3C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7308" w:type="dxa"/>
          </w:tcPr>
          <w:p w14:paraId="1D632623" w14:textId="54909BCA" w:rsidR="00A33DB8" w:rsidRPr="0087298F" w:rsidRDefault="00385B49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leukemia” OR “leukemias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20A83835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63A32C0" w14:textId="5986548C" w:rsidR="00A33DB8" w:rsidRPr="0087298F" w:rsidRDefault="00385B49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#</w:t>
            </w:r>
            <w:r w:rsidR="006B6B3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7308" w:type="dxa"/>
          </w:tcPr>
          <w:p w14:paraId="11B9D189" w14:textId="308E2D22" w:rsidR="00A33DB8" w:rsidRPr="0087298F" w:rsidRDefault="00385B49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“melanoma” OR “melanomas”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[Keywords]</w:t>
            </w:r>
          </w:p>
        </w:tc>
      </w:tr>
      <w:tr w:rsidR="00A33DB8" w:rsidRPr="0087298F" w14:paraId="0A0BFA30" w14:textId="77777777" w:rsidTr="0090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752F82C" w14:textId="41660FFB" w:rsidR="00A33DB8" w:rsidRPr="0087298F" w:rsidRDefault="00385B49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2</w:t>
            </w:r>
            <w:r w:rsidR="006B6B3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308" w:type="dxa"/>
          </w:tcPr>
          <w:p w14:paraId="05077479" w14:textId="36268633" w:rsidR="00A33DB8" w:rsidRPr="0087298F" w:rsidRDefault="009024E6" w:rsidP="008729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/>
                <w:sz w:val="24"/>
                <w:szCs w:val="24"/>
              </w:rPr>
              <w:t>#</w:t>
            </w:r>
            <w:r w:rsidRPr="0087298F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87298F">
              <w:rPr>
                <w:rFonts w:ascii="Arial" w:hAnsi="Arial" w:cs="Arial"/>
                <w:sz w:val="24"/>
                <w:szCs w:val="24"/>
              </w:rPr>
              <w:t>0 OR #11 OR #12 OR #13 OR #14 OR #15 OR #16 OR #17 OR #18 OR #19 OR #20</w:t>
            </w:r>
            <w:r w:rsidR="006B6B3C">
              <w:rPr>
                <w:rFonts w:ascii="Arial" w:hAnsi="Arial" w:cs="Arial"/>
                <w:sz w:val="24"/>
                <w:szCs w:val="24"/>
              </w:rPr>
              <w:t xml:space="preserve"> OR # 21</w:t>
            </w:r>
            <w:r w:rsidR="001659C2">
              <w:rPr>
                <w:rFonts w:ascii="Arial" w:hAnsi="Arial" w:cs="Arial"/>
                <w:sz w:val="24"/>
                <w:szCs w:val="24"/>
              </w:rPr>
              <w:t xml:space="preserve"> OR #22</w:t>
            </w:r>
          </w:p>
        </w:tc>
      </w:tr>
      <w:tr w:rsidR="009024E6" w:rsidRPr="0087298F" w14:paraId="55660ECE" w14:textId="77777777" w:rsidTr="00902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147D097" w14:textId="04C6DE59" w:rsidR="009024E6" w:rsidRPr="0087298F" w:rsidRDefault="009024E6" w:rsidP="0087298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7308" w:type="dxa"/>
          </w:tcPr>
          <w:p w14:paraId="1B1A2765" w14:textId="68CD4215" w:rsidR="009024E6" w:rsidRPr="0087298F" w:rsidRDefault="009024E6" w:rsidP="008729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298F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87298F">
              <w:rPr>
                <w:rFonts w:ascii="Arial" w:hAnsi="Arial" w:cs="Arial"/>
                <w:sz w:val="24"/>
                <w:szCs w:val="24"/>
              </w:rPr>
              <w:t>9 AND #2</w:t>
            </w:r>
            <w:r w:rsidR="001659C2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38FB534D" w14:textId="431A31CA" w:rsidR="00A33DB8" w:rsidRPr="001659C2" w:rsidRDefault="00935E81" w:rsidP="00A33DB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bookmarkStart w:id="0" w:name="_GoBack"/>
      <w:bookmarkEnd w:id="0"/>
      <w:r w:rsidR="00786E0E" w:rsidRPr="001659C2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E436B3" w:rsidRPr="001659C2">
        <w:rPr>
          <w:rFonts w:ascii="Arial" w:hAnsi="Arial" w:cs="Arial"/>
          <w:b/>
          <w:bCs/>
          <w:sz w:val="24"/>
          <w:szCs w:val="24"/>
        </w:rPr>
        <w:t>S</w:t>
      </w:r>
      <w:r w:rsidR="00786E0E" w:rsidRPr="001659C2">
        <w:rPr>
          <w:rFonts w:ascii="Arial" w:hAnsi="Arial" w:cs="Arial"/>
          <w:b/>
          <w:bCs/>
          <w:sz w:val="24"/>
          <w:szCs w:val="24"/>
        </w:rPr>
        <w:t>1</w:t>
      </w:r>
      <w:r w:rsidR="00786E0E" w:rsidRPr="001659C2">
        <w:rPr>
          <w:rFonts w:ascii="Arial" w:hAnsi="Arial" w:cs="Arial"/>
          <w:sz w:val="24"/>
          <w:szCs w:val="24"/>
        </w:rPr>
        <w:t>: Literature search strategy of PubMed database.</w:t>
      </w:r>
      <w:r w:rsidR="00EF24C0" w:rsidRPr="001659C2">
        <w:rPr>
          <w:sz w:val="24"/>
          <w:szCs w:val="24"/>
        </w:rPr>
        <w:t xml:space="preserve"> </w:t>
      </w:r>
      <w:r w:rsidR="00EF24C0" w:rsidRPr="001659C2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EF24C0" w:rsidRPr="001659C2">
        <w:rPr>
          <w:rFonts w:ascii="Arial" w:hAnsi="Arial" w:cs="Arial"/>
          <w:sz w:val="24"/>
          <w:szCs w:val="24"/>
        </w:rPr>
        <w:t>Embase</w:t>
      </w:r>
      <w:proofErr w:type="spellEnd"/>
      <w:r w:rsidR="00EF24C0" w:rsidRPr="001659C2">
        <w:rPr>
          <w:rFonts w:ascii="Arial" w:hAnsi="Arial" w:cs="Arial"/>
          <w:sz w:val="24"/>
          <w:szCs w:val="24"/>
        </w:rPr>
        <w:t xml:space="preserve"> database is searched in a similar way to PubMed.</w:t>
      </w:r>
    </w:p>
    <w:sectPr w:rsidR="00A33DB8" w:rsidRPr="00165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2670BF" w14:textId="77777777" w:rsidR="0075072B" w:rsidRDefault="0075072B" w:rsidP="00A33DB8">
      <w:r>
        <w:separator/>
      </w:r>
    </w:p>
  </w:endnote>
  <w:endnote w:type="continuationSeparator" w:id="0">
    <w:p w14:paraId="1102B056" w14:textId="77777777" w:rsidR="0075072B" w:rsidRDefault="0075072B" w:rsidP="00A33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DBAF56" w14:textId="77777777" w:rsidR="0075072B" w:rsidRDefault="0075072B" w:rsidP="00A33DB8">
      <w:r>
        <w:separator/>
      </w:r>
    </w:p>
  </w:footnote>
  <w:footnote w:type="continuationSeparator" w:id="0">
    <w:p w14:paraId="2E15F397" w14:textId="77777777" w:rsidR="0075072B" w:rsidRDefault="0075072B" w:rsidP="00A33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0"/>
  </w:docVars>
  <w:rsids>
    <w:rsidRoot w:val="00F376BA"/>
    <w:rsid w:val="00007C2E"/>
    <w:rsid w:val="001659C2"/>
    <w:rsid w:val="00271502"/>
    <w:rsid w:val="00385B49"/>
    <w:rsid w:val="004B079B"/>
    <w:rsid w:val="006B6B3C"/>
    <w:rsid w:val="006C7757"/>
    <w:rsid w:val="0075072B"/>
    <w:rsid w:val="00786E0E"/>
    <w:rsid w:val="0087298F"/>
    <w:rsid w:val="009024E6"/>
    <w:rsid w:val="00935E81"/>
    <w:rsid w:val="0094430B"/>
    <w:rsid w:val="00A33DB8"/>
    <w:rsid w:val="00AE38A0"/>
    <w:rsid w:val="00B044C7"/>
    <w:rsid w:val="00E436B3"/>
    <w:rsid w:val="00EF24C0"/>
    <w:rsid w:val="00F3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4D0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3D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3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3DB8"/>
    <w:rPr>
      <w:sz w:val="18"/>
      <w:szCs w:val="18"/>
    </w:rPr>
  </w:style>
  <w:style w:type="table" w:styleId="TableGrid">
    <w:name w:val="Table Grid"/>
    <w:basedOn w:val="TableNormal"/>
    <w:uiPriority w:val="39"/>
    <w:rsid w:val="00A33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9024E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3D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3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3DB8"/>
    <w:rPr>
      <w:sz w:val="18"/>
      <w:szCs w:val="18"/>
    </w:rPr>
  </w:style>
  <w:style w:type="table" w:styleId="TableGrid">
    <w:name w:val="Table Grid"/>
    <w:basedOn w:val="TableNormal"/>
    <w:uiPriority w:val="39"/>
    <w:rsid w:val="00A33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9024E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84</Words>
  <Characters>972</Characters>
  <Application>Microsoft Office Word</Application>
  <DocSecurity>0</DocSecurity>
  <Lines>57</Lines>
  <Paragraphs>60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06</dc:creator>
  <cp:keywords/>
  <dc:description/>
  <cp:lastModifiedBy>MPABLEO</cp:lastModifiedBy>
  <cp:revision>9</cp:revision>
  <dcterms:created xsi:type="dcterms:W3CDTF">2019-07-22T02:18:00Z</dcterms:created>
  <dcterms:modified xsi:type="dcterms:W3CDTF">2019-08-24T03:23:00Z</dcterms:modified>
</cp:coreProperties>
</file>